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Table S1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Descriptive statistics of maximum movement rates of individuals grouped by number of recapture opportunities. N_ind: Number of individuals for the two sexes; SE: Standard Error, SD: Standard Deviation; CV: Coefficient of Variation.</w:t>
      </w:r>
    </w:p>
    <w:p w:rsidR="00000000" w:rsidDel="00000000" w:rsidP="00000000" w:rsidRDefault="00000000" w:rsidRPr="00000000" w14:paraId="00000002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pPr w:leftFromText="180" w:rightFromText="180" w:topFromText="180" w:bottomFromText="180" w:vertAnchor="text" w:horzAnchor="text" w:tblpX="2465.9999999999995" w:tblpY="216.98205566406244"/>
        <w:tblW w:w="9637.511811023622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947.5506780077453"/>
        <w:gridCol w:w="1546.5843619473274"/>
        <w:gridCol w:w="1546.5843619473274"/>
        <w:gridCol w:w="1546.5843619473274"/>
        <w:gridCol w:w="1532.264136373741"/>
        <w:gridCol w:w="1517.9439108001545"/>
        <w:tblGridChange w:id="0">
          <w:tblGrid>
            <w:gridCol w:w="1947.5506780077453"/>
            <w:gridCol w:w="1546.5843619473274"/>
            <w:gridCol w:w="1546.5843619473274"/>
            <w:gridCol w:w="1546.5843619473274"/>
            <w:gridCol w:w="1532.264136373741"/>
            <w:gridCol w:w="1517.943910800154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03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Captures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04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05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06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07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08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09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_ind (F; M)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0A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0 (50; 90)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0B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4 (17; 37)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0C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 (6; 12)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0D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 (1;10)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0E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 (1; 1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0F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in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0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1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2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3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4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5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ax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6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6.9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7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1.5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8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.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9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3.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A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1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B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C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56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D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96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E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6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F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5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0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8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1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edian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2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3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4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4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9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5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6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8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7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S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8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7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9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79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A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5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B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.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C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D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SD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E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F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.1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0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0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1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.68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2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3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CV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4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5.3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5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4.27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6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8.39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7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6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8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98</w:t>
            </w:r>
          </w:p>
        </w:tc>
      </w:tr>
    </w:tbl>
    <w:p w:rsidR="00000000" w:rsidDel="00000000" w:rsidP="00000000" w:rsidRDefault="00000000" w:rsidRPr="00000000" w14:paraId="00000039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1906" w:w="16838" w:orient="landscape"/>
      <w:pgMar w:bottom="1134" w:top="1134" w:left="1134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it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1RJcH4DEZPu6PVNn6M+hVxckR6A==">CgMxLjA4AHIhMWs0a2ZxeDM4Q2VqRmxCSW5oenRFUVlaQjFLaVdkOHR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